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E0479" w14:textId="77777777" w:rsidR="005144D7" w:rsidRPr="005144D7" w:rsidRDefault="005144D7" w:rsidP="005144D7">
      <w:pPr>
        <w:rPr>
          <w:b/>
          <w:sz w:val="28"/>
          <w:szCs w:val="28"/>
        </w:rPr>
      </w:pPr>
      <w:r w:rsidRPr="005144D7">
        <w:rPr>
          <w:b/>
          <w:sz w:val="28"/>
          <w:szCs w:val="28"/>
        </w:rPr>
        <w:t>Materials and methods</w:t>
      </w:r>
    </w:p>
    <w:p w14:paraId="0B0E6D54" w14:textId="77777777" w:rsidR="005144D7" w:rsidRPr="005144D7" w:rsidRDefault="005144D7" w:rsidP="005144D7"/>
    <w:p w14:paraId="4384DB0D" w14:textId="77777777" w:rsidR="005144D7" w:rsidRPr="005144D7" w:rsidRDefault="005144D7" w:rsidP="00540FD4">
      <w:pPr>
        <w:jc w:val="both"/>
        <w:rPr>
          <w:b/>
        </w:rPr>
      </w:pPr>
      <w:r w:rsidRPr="005144D7">
        <w:rPr>
          <w:b/>
        </w:rPr>
        <w:t>Plasmids</w:t>
      </w:r>
    </w:p>
    <w:p w14:paraId="5AD449A7" w14:textId="2E6A9F02" w:rsidR="005144D7" w:rsidRPr="005144D7" w:rsidRDefault="005144D7" w:rsidP="002524D7">
      <w:r w:rsidRPr="005144D7">
        <w:t>The pHBV3.6 construct containing 1.2 copies of HBV genome was described previously</w:t>
      </w:r>
      <w:r w:rsidR="00465B3F">
        <w:t xml:space="preserve"> [1]</w:t>
      </w:r>
      <w:r w:rsidRPr="005144D7">
        <w:t xml:space="preserve">. Site-directed mutagenesis targeting start codons of PreS1 and PreS2 were performed </w:t>
      </w:r>
      <w:r>
        <w:t>to generate LHBS-</w:t>
      </w:r>
      <w:r w:rsidRPr="005144D7">
        <w:t>deficient</w:t>
      </w:r>
      <w:r>
        <w:t xml:space="preserve"> (ΔL)</w:t>
      </w:r>
      <w:r w:rsidRPr="005144D7">
        <w:t xml:space="preserve"> and </w:t>
      </w:r>
      <w:r w:rsidR="00F67465">
        <w:t>LHBS/</w:t>
      </w:r>
      <w:r w:rsidRPr="005144D7">
        <w:t>MHBS-deficient (Δ</w:t>
      </w:r>
      <w:r w:rsidR="00F67465">
        <w:t>L/</w:t>
      </w:r>
      <w:r w:rsidRPr="005144D7">
        <w:t xml:space="preserve">M) mutants, respectively, using </w:t>
      </w:r>
      <w:r w:rsidR="003F599E">
        <w:t xml:space="preserve">serial </w:t>
      </w:r>
      <w:r w:rsidRPr="005144D7">
        <w:t>In-Fusion cloning (Taka</w:t>
      </w:r>
      <w:r>
        <w:t xml:space="preserve">ra Bio). </w:t>
      </w:r>
      <w:r w:rsidR="00515F00" w:rsidRPr="005144D7">
        <w:t>Primers used in this study were as follows</w:t>
      </w:r>
      <w:r w:rsidR="00515F00">
        <w:t>:</w:t>
      </w:r>
      <w:r w:rsidR="00540FD4">
        <w:rPr>
          <w:rFonts w:hint="eastAsia"/>
        </w:rPr>
        <w:t xml:space="preserve"> </w:t>
      </w:r>
      <w:r w:rsidR="00F67465">
        <w:t>5’-CTACAGCTTGGGAGGTTGGTCATCGAAA-3’, 5’-CCTCCCAAGCTGTAGCTCTTGTTCCCAA-3’ and</w:t>
      </w:r>
      <w:r w:rsidR="00515F00">
        <w:t xml:space="preserve"> </w:t>
      </w:r>
      <w:r w:rsidR="00F67465" w:rsidRPr="005144D7">
        <w:t>5’-</w:t>
      </w:r>
      <w:r w:rsidR="00F67465">
        <w:t>CAAAGGCTTGGGGACGAATCTTTCTGTTC</w:t>
      </w:r>
      <w:r w:rsidR="00F67465" w:rsidRPr="005144D7">
        <w:t xml:space="preserve"> -3’</w:t>
      </w:r>
      <w:r w:rsidR="00F67465">
        <w:t xml:space="preserve">, 5’-GTCCCCAAGCCTTTGCGAGGTTTCGATG-3’ for ΔL; </w:t>
      </w:r>
      <w:r w:rsidR="001B634D">
        <w:rPr>
          <w:rFonts w:hint="eastAsia"/>
        </w:rPr>
        <w:t>f</w:t>
      </w:r>
      <w:r w:rsidR="001B634D">
        <w:t xml:space="preserve">urther mutated PreS2 region using </w:t>
      </w:r>
      <w:r w:rsidR="00F67465">
        <w:t>5’-</w:t>
      </w:r>
      <w:r w:rsidR="001B634D">
        <w:t>TCAGGCCTTGCAGTGGAATTCCACTGCC-3’ and</w:t>
      </w:r>
      <w:r w:rsidR="003F599E">
        <w:t xml:space="preserve"> 5’-CACTGCAAGGCCTGAGGATGACTGTCTC-3’ </w:t>
      </w:r>
      <w:r w:rsidR="001B634D">
        <w:t>to generate ΔL/M.</w:t>
      </w:r>
    </w:p>
    <w:p w14:paraId="1D1A73E5" w14:textId="77777777" w:rsidR="005144D7" w:rsidRPr="005144D7" w:rsidRDefault="005144D7" w:rsidP="00540FD4"/>
    <w:p w14:paraId="1ADCE512" w14:textId="77777777" w:rsidR="005144D7" w:rsidRPr="005144D7" w:rsidRDefault="005144D7" w:rsidP="005144D7">
      <w:pPr>
        <w:rPr>
          <w:b/>
        </w:rPr>
      </w:pPr>
      <w:r w:rsidRPr="005144D7">
        <w:rPr>
          <w:b/>
        </w:rPr>
        <w:t>Reverse transcription PCR and real time PCR</w:t>
      </w:r>
    </w:p>
    <w:p w14:paraId="274CA4F4" w14:textId="5B0ECE2C" w:rsidR="005B14CB" w:rsidRDefault="005144D7" w:rsidP="002524D7">
      <w:r w:rsidRPr="005144D7">
        <w:t xml:space="preserve">Total RNA from HuH-7 cells transfected with pHBV3.6 was isolated using </w:t>
      </w:r>
      <w:proofErr w:type="spellStart"/>
      <w:r w:rsidRPr="005144D7">
        <w:t>REzol</w:t>
      </w:r>
      <w:proofErr w:type="spellEnd"/>
      <w:r w:rsidRPr="005144D7">
        <w:t xml:space="preserve"> C&amp;T (</w:t>
      </w:r>
      <w:proofErr w:type="spellStart"/>
      <w:r w:rsidRPr="005144D7">
        <w:t>PROtech</w:t>
      </w:r>
      <w:proofErr w:type="spellEnd"/>
      <w:r w:rsidRPr="005144D7">
        <w:t xml:space="preserve">) and removal of genomic DNA by DNase I (New England </w:t>
      </w:r>
      <w:proofErr w:type="spellStart"/>
      <w:r w:rsidRPr="005144D7">
        <w:t>BioLabs</w:t>
      </w:r>
      <w:proofErr w:type="spellEnd"/>
      <w:r w:rsidRPr="005144D7">
        <w:t xml:space="preserve">), followed the manufacturer's instructions. Approximately 2.5 </w:t>
      </w:r>
      <w:proofErr w:type="spellStart"/>
      <w:r w:rsidRPr="005144D7">
        <w:t>μg</w:t>
      </w:r>
      <w:proofErr w:type="spellEnd"/>
      <w:r w:rsidRPr="005144D7">
        <w:t xml:space="preserve"> total RNA was reverse transcribed into cDNA with </w:t>
      </w:r>
      <w:proofErr w:type="spellStart"/>
      <w:r w:rsidRPr="005144D7">
        <w:t>SuperScript</w:t>
      </w:r>
      <w:proofErr w:type="spellEnd"/>
      <w:r w:rsidRPr="005144D7">
        <w:t xml:space="preserve"> IV VILO Master Mix (Invitrogen), followed by quantitative PCR with 2x </w:t>
      </w:r>
      <w:proofErr w:type="spellStart"/>
      <w:r w:rsidRPr="005144D7">
        <w:t>SensiFAST</w:t>
      </w:r>
      <w:proofErr w:type="spellEnd"/>
      <w:r w:rsidRPr="005144D7">
        <w:t xml:space="preserve"> SYBR Lo-ROX Mix (BIOLINE) at 95°C for 5 seconds and 40 cycles of 95°C for 15 seconds and 60°C for 25 seconds on </w:t>
      </w:r>
      <w:proofErr w:type="spellStart"/>
      <w:r w:rsidRPr="005144D7">
        <w:t>AriaMx</w:t>
      </w:r>
      <w:proofErr w:type="spellEnd"/>
      <w:r w:rsidRPr="005144D7">
        <w:t xml:space="preserve"> Real-Time PCR System (Agilent Technologies). Primers used in this study were as follows: 5’-GTGTCTGCGGCGTTTTATCA-3’ and 5’-GACAAACGGGCAACATACCTT-3’ for SHBS; 5’-CCCGATCATCAGTTGGACCC-3’ and 5’-TGGTCAATATGCCCTGAGCC-3’ for PreS1; 5’-TTCCGGAAACTACTGTTGTTAGAC-3’ and 5’-ATTGAGATTCCCGAGATTGAGA-3’ for HBcAg; 5’-CATTGCTGACAGGATGCAGAAGG-3’ and 5’-TGCTGGAAGGTGGACAGTGAGG-3’ for actin, respectively.</w:t>
      </w:r>
    </w:p>
    <w:p w14:paraId="62085C5A" w14:textId="75CBD7E3" w:rsidR="00465B3F" w:rsidRDefault="00465B3F" w:rsidP="002524D7"/>
    <w:p w14:paraId="28260E96" w14:textId="3108E1F8" w:rsidR="00465B3F" w:rsidRDefault="00465B3F" w:rsidP="002524D7">
      <w:r>
        <w:t>Reference</w:t>
      </w:r>
    </w:p>
    <w:p w14:paraId="3CD1BB50" w14:textId="0E0BA9A0" w:rsidR="00465B3F" w:rsidRPr="005144D7" w:rsidRDefault="00465B3F" w:rsidP="00352044">
      <w:pPr>
        <w:pStyle w:val="ListParagraph"/>
        <w:numPr>
          <w:ilvl w:val="0"/>
          <w:numId w:val="1"/>
        </w:numPr>
        <w:ind w:left="0" w:firstLine="0"/>
      </w:pPr>
      <w:proofErr w:type="spellStart"/>
      <w:r w:rsidRPr="00465B3F">
        <w:t>Yuh</w:t>
      </w:r>
      <w:proofErr w:type="spellEnd"/>
      <w:r w:rsidRPr="00465B3F">
        <w:t xml:space="preserve"> CH, Chang YL, Ting LP. Transcriptional regulation of </w:t>
      </w:r>
      <w:proofErr w:type="spellStart"/>
      <w:r w:rsidRPr="00465B3F">
        <w:t>precore</w:t>
      </w:r>
      <w:proofErr w:type="spellEnd"/>
      <w:r w:rsidRPr="00465B3F">
        <w:t xml:space="preserve"> and pregenomic RNAs of hepatitis B virus. J </w:t>
      </w:r>
      <w:proofErr w:type="spellStart"/>
      <w:r w:rsidRPr="00465B3F">
        <w:t>Virol</w:t>
      </w:r>
      <w:proofErr w:type="spellEnd"/>
      <w:r w:rsidRPr="00465B3F">
        <w:t xml:space="preserve">. 1992;66(7):4073-84. </w:t>
      </w:r>
      <w:proofErr w:type="spellStart"/>
      <w:r w:rsidRPr="00465B3F">
        <w:t>Epub</w:t>
      </w:r>
      <w:proofErr w:type="spellEnd"/>
      <w:r w:rsidRPr="00465B3F">
        <w:t xml:space="preserve"> 1992/07/01. </w:t>
      </w:r>
      <w:proofErr w:type="spellStart"/>
      <w:r w:rsidRPr="00465B3F">
        <w:t>doi</w:t>
      </w:r>
      <w:proofErr w:type="spellEnd"/>
      <w:r w:rsidRPr="00465B3F">
        <w:t>: 10.1128/JVI.66.7.4073-4084.1992. PubMed PMID: 1602534; PubMed Central PMCID: PMCPMC241210.</w:t>
      </w:r>
    </w:p>
    <w:sectPr w:rsidR="00465B3F" w:rsidRPr="005144D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B62A27"/>
    <w:multiLevelType w:val="hybridMultilevel"/>
    <w:tmpl w:val="3C6EA7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1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4D7"/>
    <w:rsid w:val="001B634D"/>
    <w:rsid w:val="002524D7"/>
    <w:rsid w:val="00352044"/>
    <w:rsid w:val="003D198D"/>
    <w:rsid w:val="003F599E"/>
    <w:rsid w:val="00465B3F"/>
    <w:rsid w:val="005144D7"/>
    <w:rsid w:val="00515F00"/>
    <w:rsid w:val="00540FD4"/>
    <w:rsid w:val="005B14CB"/>
    <w:rsid w:val="00694B67"/>
    <w:rsid w:val="00A824AC"/>
    <w:rsid w:val="00B30698"/>
    <w:rsid w:val="00F6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A02AE"/>
  <w15:chartTrackingRefBased/>
  <w15:docId w15:val="{A837BF86-C36F-4BDB-BB9A-4DCD9187F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5B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005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Hsuan Wu</dc:creator>
  <cp:keywords/>
  <dc:description/>
  <cp:lastModifiedBy>Lily Wang</cp:lastModifiedBy>
  <cp:revision>10</cp:revision>
  <dcterms:created xsi:type="dcterms:W3CDTF">2021-01-20T13:20:00Z</dcterms:created>
  <dcterms:modified xsi:type="dcterms:W3CDTF">2021-03-04T06:51:00Z</dcterms:modified>
</cp:coreProperties>
</file>